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BD00F" w14:textId="77777777" w:rsidR="003C4D93" w:rsidRDefault="003C4D93" w:rsidP="003C4D93">
      <w:pPr>
        <w:rPr>
          <w:lang w:val="en-US"/>
        </w:rPr>
      </w:pPr>
      <w:r>
        <w:rPr>
          <w:lang w:val="en-US"/>
        </w:rPr>
        <w:t xml:space="preserve">Supplement 1. Characteristics of retrospective cohort patients by epidemic season and virus type. </w:t>
      </w:r>
    </w:p>
    <w:tbl>
      <w:tblPr>
        <w:tblW w:w="9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2"/>
        <w:gridCol w:w="1001"/>
        <w:gridCol w:w="487"/>
        <w:gridCol w:w="1195"/>
        <w:gridCol w:w="487"/>
        <w:gridCol w:w="1001"/>
        <w:gridCol w:w="487"/>
        <w:gridCol w:w="1001"/>
        <w:gridCol w:w="487"/>
        <w:gridCol w:w="1001"/>
        <w:gridCol w:w="487"/>
      </w:tblGrid>
      <w:tr w:rsidR="003C4D93" w:rsidRPr="00943831" w14:paraId="14F096F3" w14:textId="77777777" w:rsidTr="0037624A">
        <w:trPr>
          <w:trHeight w:val="291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A55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F469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2016-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2DD9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9F2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2017-1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1D7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7CAC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2018-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BFA9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5C88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2019-2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B8B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AF6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Total 2016-2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C0F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64D35574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A0FF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43BC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48C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FC9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0219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2E2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98E8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CBD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66A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E33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B66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%</w:t>
            </w:r>
          </w:p>
        </w:tc>
      </w:tr>
      <w:tr w:rsidR="003C4D93" w:rsidRPr="00943831" w14:paraId="4C19ADE1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3C87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bookmarkStart w:id="0" w:name="_GoBack" w:colFirst="5" w:colLast="5"/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Hospitalized patients at JEC, tota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C46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C0EC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C9DF" w14:textId="37B40C94" w:rsidR="003C4D93" w:rsidRPr="00943831" w:rsidRDefault="003C4D93" w:rsidP="00032A9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22F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24FC" w14:textId="11534C3B" w:rsidR="003C4D93" w:rsidRPr="00943831" w:rsidRDefault="003C4D93" w:rsidP="00032A9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CDC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63C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6EF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7B0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D8D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</w:tr>
      <w:bookmarkEnd w:id="0"/>
      <w:tr w:rsidR="003C4D93" w:rsidRPr="00943831" w14:paraId="39AAF0B5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766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RSV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AD0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D9C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7087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C9D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9B3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491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5165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7F8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722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4C75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188AE632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1F2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 xml:space="preserve">Total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EFD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EE7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1F5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C55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5CB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EB1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43F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610C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E3CC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EC2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</w:tr>
      <w:tr w:rsidR="003C4D93" w:rsidRPr="00943831" w14:paraId="0A51BF95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C4F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Sex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DF1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76E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583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7AC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5E3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4A3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776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663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FD8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408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03AEB441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7B9C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 xml:space="preserve">Women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10A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94D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668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16E4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1E7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9BC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599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1C2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6734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F79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0</w:t>
            </w:r>
          </w:p>
        </w:tc>
      </w:tr>
      <w:tr w:rsidR="003C4D93" w:rsidRPr="00943831" w14:paraId="0AF0EA32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C4E7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Me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C0F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7E8C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B154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AFA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156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B65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B14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8E7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595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925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0</w:t>
            </w:r>
          </w:p>
        </w:tc>
      </w:tr>
      <w:tr w:rsidR="003C4D93" w:rsidRPr="00943831" w14:paraId="5B1291C6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3F8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Ag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F7AF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F14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2E0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374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C1F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ABE5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4C95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A22F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A57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94A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640E52CA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413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Median (IQR)[range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4848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8 (61,86)[46-95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AF8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7875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8 (71,85)[22-97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CCA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6289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0 (67,86)[36-90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D9B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1BCC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5 (61,86)[24-97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4FC7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69F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7 (67,86)[22-97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3A45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1B7A8751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F49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8-64 yea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EDB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9F0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F08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855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748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364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926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FA8C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75C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E72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3</w:t>
            </w:r>
          </w:p>
        </w:tc>
      </w:tr>
      <w:tr w:rsidR="003C4D93" w:rsidRPr="00943831" w14:paraId="63561D0A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FCD7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5-84 yea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8E1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29E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4E1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E97E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88A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33B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12A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7CD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E91E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19C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9</w:t>
            </w:r>
          </w:p>
        </w:tc>
      </w:tr>
      <w:tr w:rsidR="003C4D93" w:rsidRPr="00943831" w14:paraId="3E5C125D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E23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5+ yea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6E04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754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1F3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C64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028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0CF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547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594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094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E43E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8</w:t>
            </w:r>
          </w:p>
        </w:tc>
      </w:tr>
      <w:tr w:rsidR="003C4D93" w:rsidRPr="00943831" w14:paraId="5F193664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4C9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Influenza 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BEF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73C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6AA9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DFC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0EB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580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F53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B9B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461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2C8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6E3CAF25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78F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 xml:space="preserve">Total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5F0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FAA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256C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4A6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CED4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715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AD4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8AF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E25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482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</w:tr>
      <w:tr w:rsidR="003C4D93" w:rsidRPr="00943831" w14:paraId="312E340D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1A6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Sex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992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9965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B50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62D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28B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3D4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EBD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48E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CAA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034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7961FDC3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A339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 xml:space="preserve">Women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AD0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DD6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6A5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A494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4F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AAD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DCE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86F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DE5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82CE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3</w:t>
            </w:r>
          </w:p>
        </w:tc>
      </w:tr>
      <w:tr w:rsidR="003C4D93" w:rsidRPr="00943831" w14:paraId="19F74CCE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157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Me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E77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C8C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45A4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80E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7C4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745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824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D52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FA7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E99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7</w:t>
            </w:r>
          </w:p>
        </w:tc>
      </w:tr>
      <w:tr w:rsidR="003C4D93" w:rsidRPr="00943831" w14:paraId="1F169FCF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337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Ag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DBD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8425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4127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5A78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9D9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58B8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45A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54C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8E8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371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2795DCFE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7BD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Median (IQR) [range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2D4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9 (71,85)[20-100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347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6E6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7(68,85)[28-97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90A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05F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4 (60,81)[18-96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2C7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0F7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6 (37,74)[19-90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4FD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0919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6 (65,84)[18-100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EDC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43FECDCA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B82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8-64 yea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1BE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9E6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C10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43C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EF5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232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E96E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25B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720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D42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4</w:t>
            </w:r>
          </w:p>
        </w:tc>
      </w:tr>
      <w:tr w:rsidR="003C4D93" w:rsidRPr="00943831" w14:paraId="7F9F24FB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997F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5-84 yea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722E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2EC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102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D18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2F2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F87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BCC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DAD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149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BE5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2</w:t>
            </w:r>
          </w:p>
        </w:tc>
      </w:tr>
      <w:tr w:rsidR="003C4D93" w:rsidRPr="00943831" w14:paraId="122FAF91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9F2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5+ yea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741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672C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E94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86DC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5F6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656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233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BAD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A27E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88F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4</w:t>
            </w:r>
          </w:p>
        </w:tc>
      </w:tr>
      <w:tr w:rsidR="003C4D93" w:rsidRPr="00943831" w14:paraId="60D8C304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069F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Influenza B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DD67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718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982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5A79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BE48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A05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9DF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ED3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5B6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2A5C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787D9CEC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681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 xml:space="preserve">Total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0B1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09D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FF9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E77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0B0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333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922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BFB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FDD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EE9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</w:tr>
      <w:tr w:rsidR="003C4D93" w:rsidRPr="00943831" w14:paraId="7343E7AE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FEE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Sex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80DE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BC6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DF7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506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FCF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A9FB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D96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086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416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40A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5225B44E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E8D6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 xml:space="preserve">Women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1F8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4F7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332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AF2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E77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170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F86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5C3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5B5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ED0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3</w:t>
            </w:r>
          </w:p>
        </w:tc>
      </w:tr>
      <w:tr w:rsidR="003C4D93" w:rsidRPr="00943831" w14:paraId="688C6F06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E5D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Me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FFD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A98E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8D3E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698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358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862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7745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3C6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06F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665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7</w:t>
            </w:r>
          </w:p>
        </w:tc>
      </w:tr>
      <w:tr w:rsidR="003C4D93" w:rsidRPr="00943831" w14:paraId="3D5A70C4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1B55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b/>
                <w:bCs/>
                <w:color w:val="000000"/>
                <w:lang w:val="en-US" w:eastAsia="fi-FI"/>
              </w:rPr>
              <w:t>Ag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8A2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16BD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291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A4A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8F7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1C4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8530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5648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EBCF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545F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426F8ABD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E824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Median (IQR) [range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9E38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5 (57,85)[42-86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AED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9E6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5 (65,84)[19-100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E541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A54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B878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A0B2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0 [37-42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A2FC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5A9C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75 (65,83)[19-100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144C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 </w:t>
            </w:r>
          </w:p>
        </w:tc>
      </w:tr>
      <w:tr w:rsidR="003C4D93" w:rsidRPr="00943831" w14:paraId="0115C060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5A6A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8-64 yea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619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73F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945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A8F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0F8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753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EBE3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2C7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E81C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33CB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5</w:t>
            </w:r>
          </w:p>
        </w:tc>
      </w:tr>
      <w:tr w:rsidR="003C4D93" w:rsidRPr="00943831" w14:paraId="51048B25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DD3F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65-84 yea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807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64F1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5A39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337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58A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2677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647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17A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5E04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BA3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54</w:t>
            </w:r>
          </w:p>
        </w:tc>
      </w:tr>
      <w:tr w:rsidR="003C4D93" w:rsidRPr="00943831" w14:paraId="495A975B" w14:textId="77777777" w:rsidTr="0037624A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DDC3" w14:textId="77777777" w:rsidR="003C4D93" w:rsidRPr="00943831" w:rsidRDefault="003C4D93" w:rsidP="0037624A">
            <w:pPr>
              <w:spacing w:after="0" w:line="240" w:lineRule="auto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85+ yea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5B14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F4E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AF5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7460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6ECD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85D6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5B02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FD5F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EE58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6EBA" w14:textId="77777777" w:rsidR="003C4D93" w:rsidRPr="00943831" w:rsidRDefault="003C4D93" w:rsidP="003762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fi-FI"/>
              </w:rPr>
            </w:pPr>
            <w:r w:rsidRPr="00943831">
              <w:rPr>
                <w:rFonts w:eastAsia="Times New Roman"/>
                <w:color w:val="000000"/>
                <w:lang w:val="en-US" w:eastAsia="fi-FI"/>
              </w:rPr>
              <w:t>22</w:t>
            </w:r>
          </w:p>
        </w:tc>
      </w:tr>
    </w:tbl>
    <w:p w14:paraId="336D6A55" w14:textId="77777777" w:rsidR="003C4D93" w:rsidRPr="00B32FF2" w:rsidRDefault="003C4D93" w:rsidP="003C4D93">
      <w:pPr>
        <w:rPr>
          <w:lang w:val="en-US"/>
        </w:rPr>
      </w:pPr>
    </w:p>
    <w:p w14:paraId="0C08493E" w14:textId="77777777" w:rsidR="00665FD1" w:rsidRDefault="00665FD1"/>
    <w:sectPr w:rsidR="00665FD1" w:rsidSect="00DB50C8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201C2C" w14:textId="77777777" w:rsidR="00000000" w:rsidRDefault="00032A99">
      <w:pPr>
        <w:spacing w:after="0" w:line="240" w:lineRule="auto"/>
      </w:pPr>
      <w:r>
        <w:separator/>
      </w:r>
    </w:p>
  </w:endnote>
  <w:endnote w:type="continuationSeparator" w:id="0">
    <w:p w14:paraId="451B1FBE" w14:textId="77777777" w:rsidR="00000000" w:rsidRDefault="00032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02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5046B" w14:textId="77777777" w:rsidR="00B40933" w:rsidRDefault="003C4D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D71F8F" w14:textId="77777777" w:rsidR="00B40933" w:rsidRDefault="00032A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7A2A4" w14:textId="77777777" w:rsidR="00000000" w:rsidRDefault="00032A99">
      <w:pPr>
        <w:spacing w:after="0" w:line="240" w:lineRule="auto"/>
      </w:pPr>
      <w:r>
        <w:separator/>
      </w:r>
    </w:p>
  </w:footnote>
  <w:footnote w:type="continuationSeparator" w:id="0">
    <w:p w14:paraId="4051DD0D" w14:textId="77777777" w:rsidR="00000000" w:rsidRDefault="00032A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W0sLQ0Mzc1sbAwsTRS0lEKTi0uzszPAykwqgUAtvRHOywAAAA="/>
  </w:docVars>
  <w:rsids>
    <w:rsidRoot w:val="003C4D93"/>
    <w:rsid w:val="00006142"/>
    <w:rsid w:val="00032A99"/>
    <w:rsid w:val="00052599"/>
    <w:rsid w:val="00053F27"/>
    <w:rsid w:val="00082B6D"/>
    <w:rsid w:val="000E40EF"/>
    <w:rsid w:val="00110256"/>
    <w:rsid w:val="00115D46"/>
    <w:rsid w:val="00116ADE"/>
    <w:rsid w:val="001335DF"/>
    <w:rsid w:val="00134794"/>
    <w:rsid w:val="0014178A"/>
    <w:rsid w:val="00147A66"/>
    <w:rsid w:val="00162DCD"/>
    <w:rsid w:val="001932C1"/>
    <w:rsid w:val="001D6007"/>
    <w:rsid w:val="001E26E1"/>
    <w:rsid w:val="00260A12"/>
    <w:rsid w:val="002817EB"/>
    <w:rsid w:val="002B055E"/>
    <w:rsid w:val="002D4893"/>
    <w:rsid w:val="002E0BBE"/>
    <w:rsid w:val="002E1867"/>
    <w:rsid w:val="002E675C"/>
    <w:rsid w:val="00303894"/>
    <w:rsid w:val="0035242A"/>
    <w:rsid w:val="00355DA6"/>
    <w:rsid w:val="003A1496"/>
    <w:rsid w:val="003A224C"/>
    <w:rsid w:val="003C4D93"/>
    <w:rsid w:val="00492A0C"/>
    <w:rsid w:val="004952C0"/>
    <w:rsid w:val="004A6D5F"/>
    <w:rsid w:val="004C26C4"/>
    <w:rsid w:val="004E2065"/>
    <w:rsid w:val="004F0CAA"/>
    <w:rsid w:val="00500206"/>
    <w:rsid w:val="005013AF"/>
    <w:rsid w:val="0050710B"/>
    <w:rsid w:val="00520842"/>
    <w:rsid w:val="00520AD9"/>
    <w:rsid w:val="005B3F97"/>
    <w:rsid w:val="005E7037"/>
    <w:rsid w:val="00604A3B"/>
    <w:rsid w:val="006221A9"/>
    <w:rsid w:val="00650C4A"/>
    <w:rsid w:val="00654477"/>
    <w:rsid w:val="00665FD1"/>
    <w:rsid w:val="0067061C"/>
    <w:rsid w:val="006859FE"/>
    <w:rsid w:val="00686F00"/>
    <w:rsid w:val="006B1A1A"/>
    <w:rsid w:val="006B2BDE"/>
    <w:rsid w:val="006B6E6F"/>
    <w:rsid w:val="00707F97"/>
    <w:rsid w:val="00714A0D"/>
    <w:rsid w:val="00715EF7"/>
    <w:rsid w:val="007416ED"/>
    <w:rsid w:val="007C3764"/>
    <w:rsid w:val="007C74BB"/>
    <w:rsid w:val="007E0D37"/>
    <w:rsid w:val="00820291"/>
    <w:rsid w:val="0082098E"/>
    <w:rsid w:val="00840C5B"/>
    <w:rsid w:val="00841E42"/>
    <w:rsid w:val="00846C9D"/>
    <w:rsid w:val="00872E69"/>
    <w:rsid w:val="00882D4B"/>
    <w:rsid w:val="008A16DF"/>
    <w:rsid w:val="008B0AFC"/>
    <w:rsid w:val="008E007C"/>
    <w:rsid w:val="00902181"/>
    <w:rsid w:val="009026B6"/>
    <w:rsid w:val="009074E4"/>
    <w:rsid w:val="00946D1E"/>
    <w:rsid w:val="00960295"/>
    <w:rsid w:val="00962BD8"/>
    <w:rsid w:val="009634D4"/>
    <w:rsid w:val="00976716"/>
    <w:rsid w:val="00977738"/>
    <w:rsid w:val="009D031F"/>
    <w:rsid w:val="00A0655F"/>
    <w:rsid w:val="00A338BF"/>
    <w:rsid w:val="00AB53A8"/>
    <w:rsid w:val="00AC5730"/>
    <w:rsid w:val="00AE54E0"/>
    <w:rsid w:val="00AF2755"/>
    <w:rsid w:val="00B17E20"/>
    <w:rsid w:val="00B458A6"/>
    <w:rsid w:val="00B80D87"/>
    <w:rsid w:val="00BC19E2"/>
    <w:rsid w:val="00BC6903"/>
    <w:rsid w:val="00BF4314"/>
    <w:rsid w:val="00C32BD8"/>
    <w:rsid w:val="00C56211"/>
    <w:rsid w:val="00CB2039"/>
    <w:rsid w:val="00CC0DAE"/>
    <w:rsid w:val="00D029AE"/>
    <w:rsid w:val="00D210C4"/>
    <w:rsid w:val="00D22FDF"/>
    <w:rsid w:val="00D417D0"/>
    <w:rsid w:val="00D42A65"/>
    <w:rsid w:val="00D75AB2"/>
    <w:rsid w:val="00D8326E"/>
    <w:rsid w:val="00DB0734"/>
    <w:rsid w:val="00E13D4A"/>
    <w:rsid w:val="00E26747"/>
    <w:rsid w:val="00E47CAC"/>
    <w:rsid w:val="00E51C13"/>
    <w:rsid w:val="00E75C8E"/>
    <w:rsid w:val="00E9208A"/>
    <w:rsid w:val="00EE035A"/>
    <w:rsid w:val="00F23F97"/>
    <w:rsid w:val="00F61CA2"/>
    <w:rsid w:val="00F63ACF"/>
    <w:rsid w:val="00F6483A"/>
    <w:rsid w:val="00F64E63"/>
    <w:rsid w:val="00F6570A"/>
    <w:rsid w:val="00F87C17"/>
    <w:rsid w:val="00FA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4B98B"/>
  <w15:chartTrackingRefBased/>
  <w15:docId w15:val="{AEC86AC3-674C-4380-BEED-F552FF11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D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4D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D93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C4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vinen Raija</dc:creator>
  <cp:keywords/>
  <dc:description/>
  <cp:lastModifiedBy>Auvinen Raija</cp:lastModifiedBy>
  <cp:revision>2</cp:revision>
  <dcterms:created xsi:type="dcterms:W3CDTF">2021-09-13T06:59:00Z</dcterms:created>
  <dcterms:modified xsi:type="dcterms:W3CDTF">2021-09-13T07:25:00Z</dcterms:modified>
</cp:coreProperties>
</file>